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4628A" w14:textId="18E6E372" w:rsidR="00D2518A" w:rsidRPr="00B84E52" w:rsidRDefault="00E70581" w:rsidP="00F9074F">
      <w:pPr>
        <w:spacing w:after="0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 w:rsidRPr="00B84E52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 w:rsidR="00DF4C15" w:rsidRPr="00B84E52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FD5FFF" w:rsidRPr="00B84E52">
        <w:rPr>
          <w:rFonts w:ascii="Times New Roman" w:hAnsi="Times New Roman" w:cs="Times New Roman"/>
          <w:b/>
          <w:sz w:val="24"/>
          <w:szCs w:val="24"/>
          <w:lang w:val="en-US"/>
        </w:rPr>
        <w:t>lementary Table</w:t>
      </w:r>
      <w:r w:rsidR="000278F0" w:rsidRPr="00B84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9074F" w:rsidRPr="00B84E5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94FA3" w:rsidRPr="00B84E52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01648E" w:rsidRPr="00B84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1648E" w:rsidRPr="00B84E5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435" w:rsidRPr="00B84E52">
        <w:rPr>
          <w:rFonts w:ascii="Times New Roman" w:hAnsi="Times New Roman" w:cs="Times New Roman"/>
          <w:sz w:val="24"/>
          <w:szCs w:val="24"/>
          <w:lang w:val="en-US"/>
        </w:rPr>
        <w:t>tems</w:t>
      </w:r>
      <w:r w:rsidR="0001648E" w:rsidRPr="00B84E52">
        <w:rPr>
          <w:rFonts w:ascii="Times New Roman" w:hAnsi="Times New Roman" w:cs="Times New Roman"/>
          <w:sz w:val="24"/>
          <w:szCs w:val="24"/>
          <w:lang w:val="en-US"/>
        </w:rPr>
        <w:t xml:space="preserve"> to establish safety </w:t>
      </w:r>
      <w:r w:rsidR="00130055" w:rsidRPr="00B84E52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942435" w:rsidRPr="00B84E52">
        <w:rPr>
          <w:rFonts w:ascii="Times New Roman" w:hAnsi="Times New Roman" w:cs="Times New Roman"/>
          <w:sz w:val="24"/>
          <w:szCs w:val="24"/>
          <w:lang w:val="en-US"/>
        </w:rPr>
        <w:t xml:space="preserve"> by evaluators</w:t>
      </w:r>
      <w:r w:rsidR="00D2518A" w:rsidRPr="00B84E52">
        <w:rPr>
          <w:rFonts w:ascii="Times New Roman" w:hAnsi="Times New Roman" w:cs="Times New Roman"/>
          <w:sz w:val="24"/>
          <w:szCs w:val="24"/>
          <w:lang w:val="en-US"/>
        </w:rPr>
        <w:t xml:space="preserve"> and participants</w:t>
      </w:r>
      <w:r w:rsidR="00D2518A" w:rsidRPr="00B84E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="00D2518A" w:rsidRPr="00B84E5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47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838"/>
        <w:gridCol w:w="1127"/>
        <w:gridCol w:w="1127"/>
        <w:gridCol w:w="1127"/>
        <w:gridCol w:w="946"/>
        <w:gridCol w:w="983"/>
        <w:gridCol w:w="1333"/>
        <w:gridCol w:w="1151"/>
        <w:gridCol w:w="1183"/>
        <w:gridCol w:w="1069"/>
      </w:tblGrid>
      <w:tr w:rsidR="00E92475" w:rsidRPr="00B84E52" w14:paraId="540C0F8B" w14:textId="77777777" w:rsidTr="00F9074F">
        <w:trPr>
          <w:trHeight w:val="845"/>
          <w:jc w:val="center"/>
        </w:trPr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A2E91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2" w:colLast="2"/>
            <w:r w:rsidRPr="00B84E5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68C0F" w14:textId="4A9EAB40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C0FCD" w14:textId="6FD0BA4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perception dyspnea</w:t>
            </w:r>
            <w:r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202E6" w14:textId="78085A7A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perception leg fatig</w:t>
            </w:r>
            <w:r w:rsidR="00F9074F" w:rsidRPr="00B84E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</w:t>
            </w:r>
            <w:r w:rsidRPr="00B84E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856FD" w14:textId="4A2CC5A8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perception general exertion</w:t>
            </w:r>
            <w:r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DF011" w14:textId="5342FC1F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</w:rPr>
              <w:t>DOMS</w:t>
            </w:r>
            <w:r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$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F92F2" w14:textId="63998AC0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tion 85% HRmax</w:t>
            </w:r>
            <w:r w:rsidRPr="00B84E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50E6D" w14:textId="57A701C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r w:rsidRPr="00B84E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75480" w14:textId="5DAFC4C4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</w:rPr>
              <w:t>Adverse events**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1715E" w14:textId="66BD095B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strument allergy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6E5D6" w14:textId="759CFBBF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</w:rPr>
              <w:t>Total items by study</w:t>
            </w:r>
          </w:p>
        </w:tc>
      </w:tr>
      <w:tr w:rsidR="00E92475" w:rsidRPr="00B84E52" w14:paraId="49551763" w14:textId="77777777" w:rsidTr="00F9074F">
        <w:trPr>
          <w:trHeight w:val="291"/>
          <w:jc w:val="center"/>
        </w:trPr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14:paraId="6DBD284D" w14:textId="42AF615D" w:rsidR="00E92475" w:rsidRPr="00B84E52" w:rsidRDefault="00E92475" w:rsidP="00513C9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Borel et al., 2010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0]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7C4CF4EF" w14:textId="6B2B4DB7" w:rsidR="00E92475" w:rsidRPr="00B84E52" w:rsidRDefault="00E92475" w:rsidP="00C73F37">
            <w:pPr>
              <w:spacing w:before="120" w:after="120"/>
              <w:jc w:val="center"/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6-min step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0CC005E4" w14:textId="40747CA0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3DAEAF4E" w14:textId="0C457E5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71881501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C9AC71F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8D59833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253CAF40" w14:textId="75FBBAED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118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241BF21C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5F23D710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7CFE782B" w14:textId="7D64A996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2475" w:rsidRPr="00B84E52" w14:paraId="27435625" w14:textId="77777777" w:rsidTr="00F9074F">
        <w:trPr>
          <w:trHeight w:val="276"/>
          <w:jc w:val="center"/>
        </w:trPr>
        <w:tc>
          <w:tcPr>
            <w:tcW w:w="963" w:type="pct"/>
            <w:vAlign w:val="center"/>
          </w:tcPr>
          <w:p w14:paraId="606EFDEA" w14:textId="53C7C02B" w:rsidR="00E92475" w:rsidRPr="00B84E52" w:rsidRDefault="00E92475" w:rsidP="00513C9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Amado-Pacheco et al., 2019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2]</w:t>
            </w:r>
          </w:p>
        </w:tc>
        <w:tc>
          <w:tcPr>
            <w:tcW w:w="624" w:type="pct"/>
            <w:vAlign w:val="center"/>
          </w:tcPr>
          <w:p w14:paraId="2C294447" w14:textId="2F189D1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20-m shuttle run</w:t>
            </w:r>
          </w:p>
        </w:tc>
        <w:tc>
          <w:tcPr>
            <w:tcW w:w="383" w:type="pct"/>
            <w:vAlign w:val="center"/>
          </w:tcPr>
          <w:p w14:paraId="1D0FE8C1" w14:textId="2F5D5F99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Align w:val="center"/>
          </w:tcPr>
          <w:p w14:paraId="0660F96D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Align w:val="center"/>
          </w:tcPr>
          <w:p w14:paraId="514D7EBF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25044F6A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vAlign w:val="center"/>
          </w:tcPr>
          <w:p w14:paraId="316749CF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62875BCB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DD97387" w14:textId="59408CFA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402" w:type="pct"/>
            <w:vAlign w:val="center"/>
          </w:tcPr>
          <w:p w14:paraId="1A31FAC1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vAlign w:val="center"/>
          </w:tcPr>
          <w:p w14:paraId="0A6D8992" w14:textId="7FEFCF98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2475" w:rsidRPr="00B84E52" w14:paraId="417F0722" w14:textId="77777777" w:rsidTr="00F9074F">
        <w:trPr>
          <w:trHeight w:val="291"/>
          <w:jc w:val="center"/>
        </w:trPr>
        <w:tc>
          <w:tcPr>
            <w:tcW w:w="963" w:type="pct"/>
            <w:vAlign w:val="center"/>
          </w:tcPr>
          <w:p w14:paraId="5D4C9471" w14:textId="77A86F79" w:rsidR="00E92475" w:rsidRPr="00B84E52" w:rsidRDefault="00E92475" w:rsidP="00C73F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Bruggeman et al., 2020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8]</w:t>
            </w:r>
          </w:p>
        </w:tc>
        <w:tc>
          <w:tcPr>
            <w:tcW w:w="624" w:type="pct"/>
            <w:vAlign w:val="center"/>
          </w:tcPr>
          <w:p w14:paraId="4E37CCA3" w14:textId="1FAD49DC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-s squat/ 3-min step</w:t>
            </w:r>
          </w:p>
        </w:tc>
        <w:tc>
          <w:tcPr>
            <w:tcW w:w="383" w:type="pct"/>
            <w:vAlign w:val="center"/>
          </w:tcPr>
          <w:p w14:paraId="5DE7AC6F" w14:textId="462D2D8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Align w:val="center"/>
          </w:tcPr>
          <w:p w14:paraId="1BCF020E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Align w:val="center"/>
          </w:tcPr>
          <w:p w14:paraId="6F8EA3DB" w14:textId="6F8A708D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3.4/2.7</w:t>
            </w:r>
          </w:p>
        </w:tc>
        <w:tc>
          <w:tcPr>
            <w:tcW w:w="321" w:type="pct"/>
            <w:vAlign w:val="center"/>
          </w:tcPr>
          <w:p w14:paraId="4E31016B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vAlign w:val="center"/>
          </w:tcPr>
          <w:p w14:paraId="49103F43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0F57BB91" w14:textId="31AB3D9A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91" w:type="pct"/>
            <w:vAlign w:val="center"/>
          </w:tcPr>
          <w:p w14:paraId="33C3756E" w14:textId="26EC17D0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" w:type="pct"/>
            <w:vAlign w:val="center"/>
          </w:tcPr>
          <w:p w14:paraId="6C7CC8F0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vAlign w:val="center"/>
          </w:tcPr>
          <w:p w14:paraId="0A358013" w14:textId="43A598FB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2475" w:rsidRPr="00B84E52" w14:paraId="50D90429" w14:textId="77777777" w:rsidTr="00F9074F">
        <w:trPr>
          <w:trHeight w:val="289"/>
          <w:jc w:val="center"/>
        </w:trPr>
        <w:tc>
          <w:tcPr>
            <w:tcW w:w="963" w:type="pct"/>
            <w:vAlign w:val="center"/>
          </w:tcPr>
          <w:p w14:paraId="41417FF7" w14:textId="229EA883" w:rsidR="00E92475" w:rsidRPr="00B84E52" w:rsidRDefault="00E92475" w:rsidP="00C73F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Anderson &amp; Dal Corso, 2016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9]</w:t>
            </w:r>
          </w:p>
        </w:tc>
        <w:tc>
          <w:tcPr>
            <w:tcW w:w="624" w:type="pct"/>
            <w:vAlign w:val="center"/>
          </w:tcPr>
          <w:p w14:paraId="4EF6889D" w14:textId="12542F6B" w:rsidR="00E92475" w:rsidRPr="00B84E52" w:rsidRDefault="00E92475" w:rsidP="00C73F37">
            <w:pPr>
              <w:spacing w:before="120" w:after="120"/>
              <w:jc w:val="center"/>
              <w:rPr>
                <w:rFonts w:ascii="Times New Roman" w:eastAsia="STFangsong" w:hAnsi="Times New Roman" w:cs="Times New Roman"/>
                <w:b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er step/modified incremental step/ 6-min walk</w:t>
            </w:r>
          </w:p>
        </w:tc>
        <w:tc>
          <w:tcPr>
            <w:tcW w:w="383" w:type="pct"/>
            <w:vAlign w:val="center"/>
          </w:tcPr>
          <w:p w14:paraId="08D6EDB1" w14:textId="33AB3794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383" w:type="pct"/>
            <w:vAlign w:val="center"/>
          </w:tcPr>
          <w:p w14:paraId="3869534D" w14:textId="27CEF59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383" w:type="pct"/>
            <w:vAlign w:val="center"/>
          </w:tcPr>
          <w:p w14:paraId="3BAD8D0F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0C095B5C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vAlign w:val="center"/>
          </w:tcPr>
          <w:p w14:paraId="5E0282E8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2164D7BF" w14:textId="1F7C0F50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143/142/128</w:t>
            </w:r>
          </w:p>
        </w:tc>
        <w:tc>
          <w:tcPr>
            <w:tcW w:w="391" w:type="pct"/>
            <w:vAlign w:val="center"/>
          </w:tcPr>
          <w:p w14:paraId="34B58F95" w14:textId="6B341DDE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.12%</w:t>
            </w:r>
          </w:p>
        </w:tc>
        <w:tc>
          <w:tcPr>
            <w:tcW w:w="402" w:type="pct"/>
            <w:vAlign w:val="center"/>
          </w:tcPr>
          <w:p w14:paraId="34520EC3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vAlign w:val="center"/>
          </w:tcPr>
          <w:p w14:paraId="4B0D1B31" w14:textId="1B8AA0BF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92475" w:rsidRPr="00B84E52" w14:paraId="7658DF45" w14:textId="77777777" w:rsidTr="00F9074F">
        <w:trPr>
          <w:trHeight w:val="289"/>
          <w:jc w:val="center"/>
        </w:trPr>
        <w:tc>
          <w:tcPr>
            <w:tcW w:w="963" w:type="pct"/>
            <w:vAlign w:val="center"/>
          </w:tcPr>
          <w:p w14:paraId="30817F2C" w14:textId="4FD99F4E" w:rsidR="00E92475" w:rsidRPr="00B84E52" w:rsidRDefault="00E92475" w:rsidP="00C73F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Aadahl et al., 2012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0]</w:t>
            </w:r>
          </w:p>
        </w:tc>
        <w:tc>
          <w:tcPr>
            <w:tcW w:w="624" w:type="pct"/>
            <w:vAlign w:val="center"/>
          </w:tcPr>
          <w:p w14:paraId="55C98020" w14:textId="424A1744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Danish step</w:t>
            </w:r>
          </w:p>
        </w:tc>
        <w:tc>
          <w:tcPr>
            <w:tcW w:w="383" w:type="pct"/>
            <w:vAlign w:val="center"/>
          </w:tcPr>
          <w:p w14:paraId="72F8927F" w14:textId="62E3BCA9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Align w:val="center"/>
          </w:tcPr>
          <w:p w14:paraId="45191855" w14:textId="4BF5E87A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Align w:val="center"/>
          </w:tcPr>
          <w:p w14:paraId="6EC75B01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70FB254E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vAlign w:val="center"/>
          </w:tcPr>
          <w:p w14:paraId="6DD3098F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5422A643" w14:textId="093B9CFD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0514728" w14:textId="2326342B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" w:type="pct"/>
            <w:vAlign w:val="center"/>
          </w:tcPr>
          <w:p w14:paraId="5923BC2C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vAlign w:val="center"/>
          </w:tcPr>
          <w:p w14:paraId="4AF6BA60" w14:textId="192FEB24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2475" w:rsidRPr="00B84E52" w14:paraId="191D1865" w14:textId="77777777" w:rsidTr="00F9074F">
        <w:trPr>
          <w:trHeight w:val="289"/>
          <w:jc w:val="center"/>
        </w:trPr>
        <w:tc>
          <w:tcPr>
            <w:tcW w:w="963" w:type="pct"/>
            <w:tcBorders>
              <w:bottom w:val="nil"/>
            </w:tcBorders>
            <w:vAlign w:val="center"/>
          </w:tcPr>
          <w:p w14:paraId="4A7A5792" w14:textId="19E32E1F" w:rsidR="00E92475" w:rsidRPr="00B84E52" w:rsidRDefault="00E92475" w:rsidP="00C73F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Suni et al., 1998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624" w:type="pct"/>
            <w:tcBorders>
              <w:bottom w:val="nil"/>
            </w:tcBorders>
            <w:vAlign w:val="center"/>
          </w:tcPr>
          <w:p w14:paraId="309816ED" w14:textId="442E0444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E52">
              <w:rPr>
                <w:rStyle w:val="fontstyle01"/>
                <w:rFonts w:ascii="Times New Roman" w:hAnsi="Times New Roman" w:cs="Times New Roman"/>
                <w:lang w:val="en-US"/>
              </w:rPr>
              <w:t>2-km walk/</w:t>
            </w:r>
            <w:r w:rsidRPr="00B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ndgrip/vertical jump/ single-leg stand/ isometric back endurance/ modified push-ups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527E5F78" w14:textId="2E453892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552159DB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7B810989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1D960C1D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♂60/0/0/</w:t>
            </w:r>
          </w:p>
          <w:p w14:paraId="2D2FC87A" w14:textId="575CC8F4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/0/0</w:t>
            </w:r>
          </w:p>
          <w:p w14:paraId="0F960EC5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♀78/0/0/</w:t>
            </w:r>
          </w:p>
          <w:p w14:paraId="5765CE87" w14:textId="6FB1B5BD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/0/0</w:t>
            </w:r>
          </w:p>
          <w:p w14:paraId="2057CAF3" w14:textId="54A3DBB0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15CB4DD4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♂43/0/0/</w:t>
            </w:r>
          </w:p>
          <w:p w14:paraId="79049DFC" w14:textId="7A565461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/1.3/9.2</w:t>
            </w:r>
          </w:p>
          <w:p w14:paraId="65014158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♀37/0/0/</w:t>
            </w:r>
          </w:p>
          <w:p w14:paraId="412DC52F" w14:textId="6D22662F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/1.3/9.2</w:t>
            </w:r>
          </w:p>
          <w:p w14:paraId="6311A19E" w14:textId="23290DD6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41460146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♂153/95/110/</w:t>
            </w:r>
          </w:p>
          <w:p w14:paraId="54720868" w14:textId="1F6CFD44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0/112/140</w:t>
            </w:r>
          </w:p>
          <w:p w14:paraId="2A0BFE6D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♀151/92/112/</w:t>
            </w:r>
          </w:p>
          <w:p w14:paraId="35B96AA7" w14:textId="6F47A18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/94/121/144</w:t>
            </w:r>
          </w:p>
          <w:p w14:paraId="36722655" w14:textId="13F260A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14:paraId="54354EFD" w14:textId="17C7167F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&lt;5 %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1C241E06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14:paraId="30A0850D" w14:textId="383E49E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92475" w:rsidRPr="00B84E52" w14:paraId="61E31691" w14:textId="77777777" w:rsidTr="00F9074F">
        <w:trPr>
          <w:trHeight w:val="289"/>
          <w:jc w:val="center"/>
        </w:trPr>
        <w:tc>
          <w:tcPr>
            <w:tcW w:w="963" w:type="pct"/>
            <w:tcBorders>
              <w:top w:val="nil"/>
              <w:bottom w:val="nil"/>
            </w:tcBorders>
            <w:vAlign w:val="center"/>
          </w:tcPr>
          <w:p w14:paraId="0C3D97E9" w14:textId="526B222C" w:rsidR="00E92475" w:rsidRPr="00B84E52" w:rsidRDefault="00E92475" w:rsidP="00C73F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Oja et al., 1991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4]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0E4D2A2" w14:textId="6D14FF4B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-km walk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1F9887B" w14:textId="55B44C6D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CF5B16C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CC86305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♂ 3</w:t>
            </w:r>
          </w:p>
          <w:p w14:paraId="08A454CE" w14:textId="37860DB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♀ 2.9</w:t>
            </w:r>
          </w:p>
        </w:tc>
        <w:tc>
          <w:tcPr>
            <w:tcW w:w="321" w:type="pct"/>
            <w:tcBorders>
              <w:top w:val="nil"/>
              <w:bottom w:val="nil"/>
            </w:tcBorders>
            <w:vAlign w:val="center"/>
          </w:tcPr>
          <w:p w14:paraId="23560AC6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36E820A7" w14:textId="2022560B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247F56BA" w14:textId="3C48789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♂ 153</w:t>
            </w:r>
          </w:p>
          <w:p w14:paraId="02396E87" w14:textId="21C29C1A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♀ 154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7051EBEF" w14:textId="74892BC4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&lt;30%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1D52731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394D347B" w14:textId="278447D9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2475" w:rsidRPr="00B84E52" w14:paraId="2C4F21A4" w14:textId="77777777" w:rsidTr="00F9074F">
        <w:trPr>
          <w:trHeight w:val="289"/>
          <w:jc w:val="center"/>
        </w:trPr>
        <w:tc>
          <w:tcPr>
            <w:tcW w:w="963" w:type="pct"/>
            <w:tcBorders>
              <w:top w:val="nil"/>
              <w:bottom w:val="nil"/>
            </w:tcBorders>
            <w:vAlign w:val="center"/>
          </w:tcPr>
          <w:p w14:paraId="43F4592F" w14:textId="3B471061" w:rsidR="00E92475" w:rsidRPr="00B84E52" w:rsidRDefault="00E92475" w:rsidP="006B5B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Laukkanen et al., 1992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5]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46A1AD51" w14:textId="3F363350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-km walk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100E3AD1" w14:textId="65714CF1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CF31622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DEE05B3" w14:textId="35AF701C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♂ 3.1</w:t>
            </w:r>
          </w:p>
          <w:p w14:paraId="64A4BE49" w14:textId="7B1B491A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♀ 3.1</w:t>
            </w:r>
          </w:p>
        </w:tc>
        <w:tc>
          <w:tcPr>
            <w:tcW w:w="321" w:type="pct"/>
            <w:tcBorders>
              <w:top w:val="nil"/>
              <w:bottom w:val="nil"/>
            </w:tcBorders>
            <w:vAlign w:val="center"/>
          </w:tcPr>
          <w:p w14:paraId="1F24EF9B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708D52A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47CEF394" w14:textId="6E5A823F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♂ 139</w:t>
            </w:r>
          </w:p>
          <w:p w14:paraId="58E68D83" w14:textId="784B01A6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♀ 144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1FCFD1F4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2B63EAF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248F662A" w14:textId="3C25C91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92475" w:rsidRPr="00B84E52" w14:paraId="54940311" w14:textId="77777777" w:rsidTr="00F9074F">
        <w:trPr>
          <w:trHeight w:val="289"/>
          <w:jc w:val="center"/>
        </w:trPr>
        <w:tc>
          <w:tcPr>
            <w:tcW w:w="963" w:type="pct"/>
            <w:tcBorders>
              <w:top w:val="nil"/>
            </w:tcBorders>
            <w:vAlign w:val="center"/>
          </w:tcPr>
          <w:p w14:paraId="5FE5A83E" w14:textId="1E8E16C7" w:rsidR="00E92475" w:rsidRPr="00B84E52" w:rsidRDefault="00E92475" w:rsidP="00C73F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paña-Romero et al., 2010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9]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0D0104C7" w14:textId="571A1BE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E52">
              <w:rPr>
                <w:rStyle w:val="fontstyle01"/>
                <w:rFonts w:ascii="Times New Roman" w:hAnsi="Times New Roman" w:cs="Times New Roman"/>
                <w:lang w:val="en-US"/>
              </w:rPr>
              <w:t xml:space="preserve">20-m shuttle run/ </w:t>
            </w:r>
            <w:r w:rsidRPr="00B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grip /standing long jump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08743E20" w14:textId="4382D3B8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6E7FFECE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3F5F12FB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  <w:tcBorders>
              <w:top w:val="nil"/>
            </w:tcBorders>
            <w:vAlign w:val="center"/>
          </w:tcPr>
          <w:p w14:paraId="3D68019F" w14:textId="71618181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5A1313D1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28EC17B6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</w:tcBorders>
            <w:vAlign w:val="center"/>
          </w:tcPr>
          <w:p w14:paraId="04567258" w14:textId="41F53309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&lt;1%</w:t>
            </w:r>
            <w:r w:rsidRPr="00B84E5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036D498D" w14:textId="3ACED2C0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≥99%</w:t>
            </w:r>
            <w:r w:rsidRPr="00B84E5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63" w:type="pct"/>
            <w:tcBorders>
              <w:top w:val="nil"/>
            </w:tcBorders>
            <w:vAlign w:val="center"/>
          </w:tcPr>
          <w:p w14:paraId="12AB66D0" w14:textId="00FDBBDC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2475" w:rsidRPr="00B84E52" w14:paraId="680C1712" w14:textId="77777777" w:rsidTr="00F9074F">
        <w:trPr>
          <w:trHeight w:val="289"/>
          <w:jc w:val="center"/>
        </w:trPr>
        <w:tc>
          <w:tcPr>
            <w:tcW w:w="963" w:type="pct"/>
            <w:vAlign w:val="center"/>
          </w:tcPr>
          <w:p w14:paraId="4D468448" w14:textId="75E9AE5F" w:rsidR="00E92475" w:rsidRPr="00B84E52" w:rsidRDefault="00E92475" w:rsidP="00513C9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Lamoneda et al., 2020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1]</w:t>
            </w:r>
          </w:p>
        </w:tc>
        <w:tc>
          <w:tcPr>
            <w:tcW w:w="624" w:type="pct"/>
            <w:vAlign w:val="center"/>
          </w:tcPr>
          <w:p w14:paraId="3909E409" w14:textId="677FCD9D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m shuttle run music vs. 20-m shuttle run</w:t>
            </w:r>
          </w:p>
        </w:tc>
        <w:tc>
          <w:tcPr>
            <w:tcW w:w="383" w:type="pct"/>
            <w:vAlign w:val="center"/>
          </w:tcPr>
          <w:p w14:paraId="254DA795" w14:textId="7B20EBFB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2F22C869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646F3058" w14:textId="72351933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8.3 vs. 7.9</w:t>
            </w:r>
          </w:p>
        </w:tc>
        <w:tc>
          <w:tcPr>
            <w:tcW w:w="321" w:type="pct"/>
            <w:vAlign w:val="center"/>
          </w:tcPr>
          <w:p w14:paraId="189E95C2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vAlign w:val="center"/>
          </w:tcPr>
          <w:p w14:paraId="16E3FBA3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43394C9E" w14:textId="441C8F95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177 vs.178</w:t>
            </w:r>
          </w:p>
        </w:tc>
        <w:tc>
          <w:tcPr>
            <w:tcW w:w="391" w:type="pct"/>
            <w:vAlign w:val="center"/>
          </w:tcPr>
          <w:p w14:paraId="083D3047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2E71D655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vAlign w:val="center"/>
          </w:tcPr>
          <w:p w14:paraId="603839BE" w14:textId="4286084A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92475" w:rsidRPr="00B84E52" w14:paraId="7D2DD41A" w14:textId="77777777" w:rsidTr="00F9074F">
        <w:trPr>
          <w:trHeight w:val="289"/>
          <w:jc w:val="center"/>
        </w:trPr>
        <w:tc>
          <w:tcPr>
            <w:tcW w:w="963" w:type="pct"/>
            <w:tcBorders>
              <w:bottom w:val="nil"/>
            </w:tcBorders>
            <w:vAlign w:val="center"/>
          </w:tcPr>
          <w:p w14:paraId="431E303C" w14:textId="47290929" w:rsidR="00E92475" w:rsidRPr="00B84E52" w:rsidRDefault="00E92475" w:rsidP="00513C9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ébert et al., 2011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1]</w:t>
            </w:r>
          </w:p>
        </w:tc>
        <w:tc>
          <w:tcPr>
            <w:tcW w:w="624" w:type="pct"/>
            <w:tcBorders>
              <w:bottom w:val="nil"/>
            </w:tcBorders>
            <w:vAlign w:val="center"/>
          </w:tcPr>
          <w:p w14:paraId="3B7F1EE1" w14:textId="62C045D9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Handgrip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782D4589" w14:textId="4B7DFDD1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7BD18D81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312E8E11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620CF3EC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25F68518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7D5CB3D2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14:paraId="686B71C7" w14:textId="34D812F9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7CF8CE1C" w14:textId="77777777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14:paraId="7007FACF" w14:textId="22F8CAD2" w:rsidR="00E92475" w:rsidRPr="00B84E52" w:rsidRDefault="00E92475" w:rsidP="00C73F3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2475" w:rsidRPr="00B84E52" w14:paraId="0B1C3D29" w14:textId="77777777" w:rsidTr="00F9074F">
        <w:trPr>
          <w:trHeight w:val="289"/>
          <w:jc w:val="center"/>
        </w:trPr>
        <w:tc>
          <w:tcPr>
            <w:tcW w:w="963" w:type="pct"/>
            <w:tcBorders>
              <w:top w:val="nil"/>
              <w:bottom w:val="nil"/>
            </w:tcBorders>
            <w:vAlign w:val="center"/>
          </w:tcPr>
          <w:p w14:paraId="5342DFF2" w14:textId="7F8610C0" w:rsidR="00E92475" w:rsidRPr="00B84E52" w:rsidRDefault="00E92475" w:rsidP="00932B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Smits-Engelsman et al., 2020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47962732" w14:textId="45313D6D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ing long jump/ singe-leg stand/ dynamic balance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66A92A9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1895402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C6898CF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  <w:vAlign w:val="center"/>
          </w:tcPr>
          <w:p w14:paraId="43BB0CFF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79EE7DA2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4D569860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0E2083B4" w14:textId="0D0E53A5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069484A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2264ABB7" w14:textId="79AB9AA2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2475" w:rsidRPr="00B84E52" w14:paraId="50C9B35A" w14:textId="77777777" w:rsidTr="00F9074F">
        <w:trPr>
          <w:trHeight w:val="289"/>
          <w:jc w:val="center"/>
        </w:trPr>
        <w:tc>
          <w:tcPr>
            <w:tcW w:w="963" w:type="pct"/>
            <w:tcBorders>
              <w:top w:val="nil"/>
              <w:bottom w:val="nil"/>
            </w:tcBorders>
            <w:vAlign w:val="center"/>
          </w:tcPr>
          <w:p w14:paraId="755C3E5A" w14:textId="46317FE5" w:rsidR="00E92475" w:rsidRPr="00B84E52" w:rsidRDefault="00E92475" w:rsidP="00932BC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84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to et al., 1996</w:t>
            </w:r>
            <w:r w:rsidR="00513C96" w:rsidRPr="00B84E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4]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6ED0E825" w14:textId="5511C576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flexor endurance/isometric back endurance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5F66D18B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681B650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93BD55C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  <w:vAlign w:val="center"/>
          </w:tcPr>
          <w:p w14:paraId="4774EA09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B433D46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0D9296C0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4BAE0204" w14:textId="25D12373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D902B1E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A307A1F" w14:textId="6349B59D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2475" w:rsidRPr="00B84E52" w14:paraId="71AF4B6A" w14:textId="77777777" w:rsidTr="00F9074F">
        <w:trPr>
          <w:trHeight w:val="261"/>
          <w:jc w:val="center"/>
        </w:trPr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7F084" w14:textId="30A2FE7A" w:rsidR="00E92475" w:rsidRPr="00B84E52" w:rsidRDefault="00E92475" w:rsidP="00932BC7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b/>
                <w:sz w:val="20"/>
                <w:szCs w:val="20"/>
              </w:rPr>
              <w:t>Total studies by item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0B187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C146" w14:textId="52AC0ECD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D56EF" w14:textId="1510D7F4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CEF60" w14:textId="303F2E0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7E634" w14:textId="77777777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738CD" w14:textId="6DEF1521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AD722" w14:textId="03FCCE2D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BF1D7" w14:textId="5C3C8DCF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9B1AE" w14:textId="4976C153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21B55" w14:textId="4A78326E" w:rsidR="00E92475" w:rsidRPr="00B84E52" w:rsidRDefault="00E92475" w:rsidP="00932B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57E89F2E" w14:textId="5AA21A27" w:rsidR="00E92475" w:rsidRPr="00B84E52" w:rsidRDefault="00E20B16" w:rsidP="00F9074F">
      <w:pPr>
        <w:spacing w:after="0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DOMS: </w:t>
      </w:r>
      <w:r w:rsidR="00D2518A" w:rsidRPr="00B84E52">
        <w:rPr>
          <w:rFonts w:ascii="Times New Roman" w:hAnsi="Times New Roman" w:cs="Times New Roman"/>
          <w:sz w:val="20"/>
          <w:szCs w:val="20"/>
          <w:lang w:val="en-US"/>
        </w:rPr>
        <w:t>Delayed-onset soreness</w:t>
      </w:r>
      <w:r w:rsidR="005457D0" w:rsidRPr="00B84E52">
        <w:rPr>
          <w:rFonts w:ascii="Times New Roman" w:hAnsi="Times New Roman" w:cs="Times New Roman"/>
          <w:sz w:val="20"/>
          <w:szCs w:val="20"/>
          <w:lang w:val="en-US"/>
        </w:rPr>
        <w:t>; HR: Heart rate.</w:t>
      </w:r>
      <w:r w:rsidR="00C73F37"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 A/N: Not available data.</w:t>
      </w:r>
      <w:r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8129B" w:rsidRPr="00B84E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$ </w:t>
      </w:r>
      <w:r w:rsidR="0058129B"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Questions answered by participants after the test thought Borg scale (1-10 points). </w:t>
      </w:r>
      <w:r w:rsidR="005457D0" w:rsidRPr="00B84E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$$</w:t>
      </w:r>
      <w:r w:rsidR="0058129B" w:rsidRPr="00B84E52">
        <w:rPr>
          <w:rFonts w:ascii="Times New Roman" w:hAnsi="Times New Roman" w:cs="Times New Roman"/>
          <w:sz w:val="20"/>
          <w:szCs w:val="20"/>
          <w:lang w:val="en-US"/>
        </w:rPr>
        <w:t>Item answered by participants 48 hours post test</w:t>
      </w:r>
      <w:r w:rsidR="00686054"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43D8" w:rsidRPr="00B84E52">
        <w:rPr>
          <w:rFonts w:ascii="Times New Roman" w:hAnsi="Times New Roman" w:cs="Times New Roman"/>
          <w:sz w:val="20"/>
          <w:szCs w:val="20"/>
          <w:lang w:val="en-US"/>
        </w:rPr>
        <w:t>thought</w:t>
      </w:r>
      <w:r w:rsidR="00686054"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43D8" w:rsidRPr="00B84E52">
        <w:rPr>
          <w:rFonts w:ascii="Times New Roman" w:hAnsi="Times New Roman" w:cs="Times New Roman"/>
          <w:sz w:val="20"/>
          <w:szCs w:val="20"/>
          <w:lang w:val="en-US"/>
        </w:rPr>
        <w:t>questionnaire.</w:t>
      </w:r>
      <w:r w:rsidR="005457D0"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57D0" w:rsidRPr="00B84E52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*After the test.</w:t>
      </w:r>
      <w:r w:rsidR="00E92475" w:rsidRPr="00B84E52">
        <w:rPr>
          <w:rFonts w:ascii="Times New Roman" w:hAnsi="Times New Roman" w:cs="Times New Roman"/>
          <w:lang w:val="en-US"/>
        </w:rPr>
        <w:t xml:space="preserve"> **</w:t>
      </w:r>
      <w:r w:rsidR="00E92475" w:rsidRPr="00B84E52">
        <w:rPr>
          <w:rFonts w:ascii="Times New Roman" w:hAnsi="Times New Roman" w:cs="Times New Roman"/>
          <w:sz w:val="21"/>
          <w:lang w:val="en-US"/>
        </w:rPr>
        <w:t>Adverse events refer to falls, sick feeling, pain and/or injury</w:t>
      </w:r>
      <w:r w:rsidR="00E92475" w:rsidRPr="00B84E52">
        <w:rPr>
          <w:rFonts w:ascii="Times New Roman" w:hAnsi="Times New Roman" w:cs="Times New Roman"/>
          <w:lang w:val="en-US"/>
        </w:rPr>
        <w:t>.</w:t>
      </w:r>
      <w:r w:rsidR="005457D0" w:rsidRPr="00B84E52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 </w:t>
      </w:r>
      <w:r w:rsidR="005143D8"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57D0" w:rsidRPr="00B84E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="005457D0"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An acceptable level of </w:t>
      </w:r>
      <w:r w:rsidR="004A4DDD" w:rsidRPr="00B84E52">
        <w:rPr>
          <w:rFonts w:ascii="Times New Roman" w:hAnsi="Times New Roman" w:cs="Times New Roman"/>
          <w:sz w:val="20"/>
          <w:szCs w:val="20"/>
          <w:lang w:val="en-US"/>
        </w:rPr>
        <w:t>safety</w:t>
      </w:r>
      <w:r w:rsidR="005457D0"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 was considered when the items were ‘positively’ answered in at least 99 % of the cases.</w:t>
      </w:r>
      <w:r w:rsidR="00E92475" w:rsidRPr="00B84E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71FDBF6" w14:textId="5C4638F1" w:rsidR="002E7BD1" w:rsidRPr="00B84E52" w:rsidRDefault="002E7BD1" w:rsidP="0013774C">
      <w:pPr>
        <w:spacing w:after="0"/>
        <w:ind w:left="-993"/>
        <w:rPr>
          <w:rFonts w:ascii="Times New Roman" w:hAnsi="Times New Roman" w:cs="Times New Roman"/>
          <w:lang w:val="en-US"/>
        </w:rPr>
      </w:pPr>
    </w:p>
    <w:p w14:paraId="7D47A6BB" w14:textId="77777777" w:rsidR="0013774C" w:rsidRPr="00B84E52" w:rsidRDefault="0013774C" w:rsidP="0013774C">
      <w:pPr>
        <w:spacing w:after="0"/>
        <w:ind w:left="-993"/>
        <w:rPr>
          <w:rFonts w:ascii="Times New Roman" w:hAnsi="Times New Roman" w:cs="Times New Roman"/>
          <w:lang w:val="en-US"/>
        </w:rPr>
      </w:pPr>
    </w:p>
    <w:p w14:paraId="10293C48" w14:textId="77777777" w:rsidR="000826E6" w:rsidRPr="00B84E52" w:rsidRDefault="000826E6" w:rsidP="003758A6">
      <w:pPr>
        <w:spacing w:after="0"/>
        <w:rPr>
          <w:rFonts w:ascii="Times New Roman" w:hAnsi="Times New Roman" w:cs="Times New Roman"/>
          <w:b/>
          <w:lang w:val="en-US"/>
        </w:rPr>
      </w:pPr>
    </w:p>
    <w:p w14:paraId="537D6DD1" w14:textId="77777777" w:rsidR="000826E6" w:rsidRPr="00B84E52" w:rsidRDefault="000826E6" w:rsidP="003758A6">
      <w:pPr>
        <w:spacing w:after="0"/>
        <w:rPr>
          <w:rFonts w:ascii="Times New Roman" w:hAnsi="Times New Roman" w:cs="Times New Roman"/>
          <w:b/>
          <w:lang w:val="en-US"/>
        </w:rPr>
      </w:pPr>
    </w:p>
    <w:p w14:paraId="62A35FB3" w14:textId="77777777" w:rsidR="00CE7CE8" w:rsidRPr="00B84E52" w:rsidRDefault="00CE7CE8" w:rsidP="00CE7CE8">
      <w:pPr>
        <w:spacing w:after="0"/>
        <w:rPr>
          <w:rFonts w:ascii="Times New Roman" w:hAnsi="Times New Roman" w:cs="Times New Roman"/>
          <w:color w:val="FF0000"/>
          <w:lang w:val="en-US"/>
        </w:rPr>
      </w:pPr>
    </w:p>
    <w:p w14:paraId="69948813" w14:textId="77777777" w:rsidR="000826E6" w:rsidRPr="00B84E52" w:rsidRDefault="000826E6" w:rsidP="003758A6">
      <w:pPr>
        <w:spacing w:after="0"/>
        <w:rPr>
          <w:rFonts w:ascii="Times New Roman" w:hAnsi="Times New Roman" w:cs="Times New Roman"/>
          <w:b/>
          <w:lang w:val="en-US"/>
        </w:rPr>
        <w:sectPr w:rsidR="000826E6" w:rsidRPr="00B84E52" w:rsidSect="00E20B16"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</w:p>
    <w:p w14:paraId="2D356129" w14:textId="68218913" w:rsidR="003758A6" w:rsidRPr="00B84E52" w:rsidRDefault="003758A6" w:rsidP="00273B94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 w:rsidRPr="00B84E52">
        <w:rPr>
          <w:rFonts w:ascii="Times New Roman" w:hAnsi="Times New Roman" w:cs="Times New Roman"/>
          <w:b/>
          <w:lang w:val="en-US"/>
        </w:rPr>
        <w:lastRenderedPageBreak/>
        <w:t>REFERENCES:</w:t>
      </w:r>
    </w:p>
    <w:p w14:paraId="73DD3E47" w14:textId="77777777" w:rsidR="003758A6" w:rsidRPr="00B84E52" w:rsidRDefault="003758A6" w:rsidP="00273B94">
      <w:pPr>
        <w:spacing w:after="0" w:line="276" w:lineRule="auto"/>
        <w:ind w:left="-993"/>
        <w:rPr>
          <w:rFonts w:ascii="Times New Roman" w:hAnsi="Times New Roman" w:cs="Times New Roman"/>
          <w:lang w:val="en-US"/>
        </w:rPr>
      </w:pPr>
    </w:p>
    <w:p w14:paraId="68000235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20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Suni JH, Miilunpalo, S. I., Asikainen, T. M., Laukkanen, R. T., Oja, P., Pasanen, M. E., &amp; Vuori, I. M. Safety and feasibility of a health-related fitness test battery for adults. Phys Ther. 1998;78(2):134-48</w:t>
      </w:r>
      <w:r w:rsidRPr="00B84E52">
        <w:rPr>
          <w:rFonts w:ascii="Times New Roman" w:hAnsi="Times New Roman" w:cs="Times New Roman"/>
        </w:rPr>
        <w:t>.</w:t>
      </w:r>
    </w:p>
    <w:p w14:paraId="636193B4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28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Bruggeman BS, Vincent, H. K., Chi, X., Filipp, S. L., Mercado, R., Modave, F., &amp; Bernier, A. Simple tests of cardiorespiratory fitness in a pediatric population. Plos one. 2020;15(9)</w:t>
      </w:r>
      <w:r w:rsidRPr="00B84E52">
        <w:rPr>
          <w:rFonts w:ascii="Times New Roman" w:hAnsi="Times New Roman" w:cs="Times New Roman"/>
        </w:rPr>
        <w:t>.</w:t>
      </w:r>
    </w:p>
    <w:p w14:paraId="316C422C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29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José A, &amp; Dal Corso, S. Step tests are safe for assessing functional capacity in patients hospitalized with acute lung diseases. J Cardiopulm Rehabil Prev. 2016;36(1):56-61.</w:t>
      </w:r>
    </w:p>
    <w:p w14:paraId="21336D66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fldChar w:fldCharType="begin"/>
      </w:r>
      <w:r w:rsidRPr="00B84E52">
        <w:rPr>
          <w:rFonts w:ascii="Times New Roman" w:hAnsi="Times New Roman" w:cs="Times New Roman"/>
        </w:rPr>
        <w:instrText xml:space="preserve"> ADDIN EN.REFLIST </w:instrText>
      </w:r>
      <w:r w:rsidRPr="00B84E52">
        <w:rPr>
          <w:rFonts w:ascii="Times New Roman" w:hAnsi="Times New Roman" w:cs="Times New Roman"/>
        </w:rPr>
        <w:fldChar w:fldCharType="separate"/>
      </w:r>
      <w:r w:rsidRPr="00B84E52">
        <w:rPr>
          <w:rFonts w:ascii="Times New Roman" w:hAnsi="Times New Roman" w:cs="Times New Roman"/>
        </w:rPr>
        <w:t>30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Borel B, Fabre, C., Saison, S., Bart, F., &amp; Grosbois, J. M. An original field evaluation test for chronic obstructive pulmonary disease population: the six-minute stepper test. Clin Rehabil. 2010;24(1):82-93</w:t>
      </w:r>
      <w:r w:rsidRPr="00B84E52">
        <w:rPr>
          <w:rFonts w:ascii="Times New Roman" w:hAnsi="Times New Roman" w:cs="Times New Roman"/>
        </w:rPr>
        <w:t>.</w:t>
      </w:r>
    </w:p>
    <w:p w14:paraId="4CF8AC9C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31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Lamoneda J, Huertas-Delgado, F. J., &amp; Cadenas-Sanchez, C. Feasibility and concurrent validity of a cardiorespiratory fitness test based on the adaptation of the original 20 m shuttle run: The 20 m shuttle run with music. J Sports Sci. 2021;39(1):57-63</w:t>
      </w:r>
      <w:r w:rsidRPr="00B84E52">
        <w:rPr>
          <w:rFonts w:ascii="Times New Roman" w:hAnsi="Times New Roman" w:cs="Times New Roman"/>
        </w:rPr>
        <w:t>.</w:t>
      </w:r>
    </w:p>
    <w:p w14:paraId="7B02AC3E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32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Amado-Pacheco JC, Prieto-Benavides DH, Correa-Bautista JE, García-Hermoso A, Agostinis-Sobrinho C, María Alonso-Martínez A., et al. Feasibility and reliability of physical fitness tests among colombian preschool children. Int J Environ Res Public Health. 2019;16(17):3069</w:t>
      </w:r>
      <w:r w:rsidRPr="00B84E52">
        <w:rPr>
          <w:rFonts w:ascii="Times New Roman" w:hAnsi="Times New Roman" w:cs="Times New Roman"/>
        </w:rPr>
        <w:t>.</w:t>
      </w:r>
    </w:p>
    <w:p w14:paraId="3096C2FB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34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Oja P, Laukkanen, R., Pasanen, M., Tyry, T., &amp; Vuori, I. A 2-km walking test for assessing the cardiorespiratory fitness of healthy adults. Int J Sports Med. 1991;12(4):356-62</w:t>
      </w:r>
      <w:r w:rsidRPr="00B84E52">
        <w:rPr>
          <w:rFonts w:ascii="Times New Roman" w:hAnsi="Times New Roman" w:cs="Times New Roman"/>
        </w:rPr>
        <w:t>.</w:t>
      </w:r>
    </w:p>
    <w:p w14:paraId="22C2E5C9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35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Laukkanen RM, Oja, P., Ojala, K. H., Pasanen, M. E., &amp; Vuori, I. M. Feasibility of a 2-km walking test for fitness assessment in a population study. Scand J Med Sci Sports. 1992;20(2):119-26</w:t>
      </w:r>
      <w:r w:rsidRPr="00B84E52">
        <w:rPr>
          <w:rFonts w:ascii="Times New Roman" w:hAnsi="Times New Roman" w:cs="Times New Roman"/>
        </w:rPr>
        <w:t>.</w:t>
      </w:r>
    </w:p>
    <w:p w14:paraId="29F61841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39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España-Romero V, Artero EG, Jimenez-Pavón D, Cuenca-Garcia M, Ortega FB, Castro-Piñero J, et al. Assessing health-related fitness tests in the school setting: reliability, feasibility and safety; the ALPHA Study. Int J Sports Med. 2010;31(7):490-7</w:t>
      </w:r>
      <w:r w:rsidRPr="00B84E52">
        <w:rPr>
          <w:rFonts w:ascii="Times New Roman" w:hAnsi="Times New Roman" w:cs="Times New Roman"/>
        </w:rPr>
        <w:t>.</w:t>
      </w:r>
    </w:p>
    <w:p w14:paraId="610D2CFC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40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Aadahl M, Zacho, M., Linneberg, A., Thuesen, B. H., &amp; Jørgensen, T. Comparison of the Danish step test and the watt-max test for estimation of maximal oxygen uptake: the Health 2008 study. Eur J Prev Cardiol. 2013;20(6):1088-94</w:t>
      </w:r>
      <w:r w:rsidRPr="00B84E52">
        <w:rPr>
          <w:rFonts w:ascii="Times New Roman" w:hAnsi="Times New Roman" w:cs="Times New Roman"/>
        </w:rPr>
        <w:t>.</w:t>
      </w:r>
    </w:p>
    <w:p w14:paraId="5183A24D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41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Hébert LJ, Maltais, D. B., Lepage, C., Saulnier, J., Crête, M., &amp; Perron, M. . Isometric muscle strength in youth assessed by hand-held dynamometry: A feasibility, reliability, and validity study: A feasibility, reliability, and validity study. Pediatr Phys Ther. 2011;23(3):289-99</w:t>
      </w:r>
      <w:r w:rsidRPr="00B84E52">
        <w:rPr>
          <w:rFonts w:ascii="Times New Roman" w:hAnsi="Times New Roman" w:cs="Times New Roman"/>
        </w:rPr>
        <w:t>.</w:t>
      </w:r>
    </w:p>
    <w:p w14:paraId="41F64D3F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42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Smits-Engelsman B, Bonney, E., Neto, J. L. C., &amp; Jelsma, D. L. Feasibility and content validity of the PERF-FIT test battery to assess movement skills, agility and power among children in low-resource settings. BMC Public Health. 2020;20(1):1-11</w:t>
      </w:r>
      <w:r w:rsidRPr="00B84E52">
        <w:rPr>
          <w:rFonts w:ascii="Times New Roman" w:hAnsi="Times New Roman" w:cs="Times New Roman"/>
        </w:rPr>
        <w:t>.</w:t>
      </w:r>
    </w:p>
    <w:p w14:paraId="20FE4B98" w14:textId="77777777" w:rsidR="008636EF" w:rsidRPr="00B84E52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t>44.</w:t>
      </w:r>
      <w:r w:rsidRPr="00B84E52">
        <w:rPr>
          <w:rFonts w:ascii="Times New Roman" w:hAnsi="Times New Roman" w:cs="Times New Roman"/>
        </w:rPr>
        <w:tab/>
      </w:r>
      <w:r w:rsidRPr="00B84E52">
        <w:rPr>
          <w:rFonts w:ascii="Times New Roman" w:hAnsi="Times New Roman" w:cs="Times New Roman"/>
          <w:sz w:val="24"/>
          <w:szCs w:val="24"/>
        </w:rPr>
        <w:t>Ito T, Shirado, O., Suzuki, H., Takahashi, M., Kaneda, K., &amp; Strax, T. E. Lumbar trunk muscle endurance testing: an inexpensive alternative to a machine for evaluation. Arch Phys Med Rehabil. 1996;77(1):75-9</w:t>
      </w:r>
      <w:r w:rsidRPr="00B84E52">
        <w:rPr>
          <w:rFonts w:ascii="Times New Roman" w:hAnsi="Times New Roman" w:cs="Times New Roman"/>
        </w:rPr>
        <w:t>.</w:t>
      </w:r>
    </w:p>
    <w:p w14:paraId="1C65D2E2" w14:textId="56A6DAA9" w:rsidR="006A1787" w:rsidRPr="003758A6" w:rsidRDefault="008636EF" w:rsidP="008636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4E52">
        <w:rPr>
          <w:rFonts w:ascii="Times New Roman" w:hAnsi="Times New Roman" w:cs="Times New Roman"/>
        </w:rPr>
        <w:fldChar w:fldCharType="end"/>
      </w:r>
    </w:p>
    <w:sectPr w:rsidR="006A1787" w:rsidRPr="003758A6" w:rsidSect="003758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krrdlAdvTTb5929f4c">
    <w:altName w:val="Times New Roman"/>
    <w:panose1 w:val="00000000000000000000"/>
    <w:charset w:val="00"/>
    <w:family w:val="roman"/>
    <w:notTrueType/>
    <w:pitch w:val="default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342967"/>
    <w:multiLevelType w:val="hybridMultilevel"/>
    <w:tmpl w:val="182A8444"/>
    <w:lvl w:ilvl="0" w:tplc="FB6013C6">
      <w:start w:val="1"/>
      <w:numFmt w:val="bullet"/>
      <w:lvlText w:val=""/>
      <w:lvlJc w:val="left"/>
      <w:pPr>
        <w:ind w:left="-633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67D5"/>
    <w:rsid w:val="0001648E"/>
    <w:rsid w:val="00022E64"/>
    <w:rsid w:val="000278F0"/>
    <w:rsid w:val="000826E6"/>
    <w:rsid w:val="00086F4E"/>
    <w:rsid w:val="000870A5"/>
    <w:rsid w:val="000C0472"/>
    <w:rsid w:val="00105EEE"/>
    <w:rsid w:val="00130055"/>
    <w:rsid w:val="0013774C"/>
    <w:rsid w:val="0014789F"/>
    <w:rsid w:val="00180DE7"/>
    <w:rsid w:val="001833CC"/>
    <w:rsid w:val="001A4AA5"/>
    <w:rsid w:val="001D65D2"/>
    <w:rsid w:val="001E6D5B"/>
    <w:rsid w:val="00236A44"/>
    <w:rsid w:val="00241CF1"/>
    <w:rsid w:val="0026424E"/>
    <w:rsid w:val="00273B94"/>
    <w:rsid w:val="00281320"/>
    <w:rsid w:val="002E7BD1"/>
    <w:rsid w:val="00304F0B"/>
    <w:rsid w:val="00356221"/>
    <w:rsid w:val="00370922"/>
    <w:rsid w:val="003758A6"/>
    <w:rsid w:val="003D2C8C"/>
    <w:rsid w:val="003F12D2"/>
    <w:rsid w:val="0042139D"/>
    <w:rsid w:val="00423F71"/>
    <w:rsid w:val="0044260E"/>
    <w:rsid w:val="004572B0"/>
    <w:rsid w:val="00465D68"/>
    <w:rsid w:val="004A4DDD"/>
    <w:rsid w:val="004B4836"/>
    <w:rsid w:val="004C20DA"/>
    <w:rsid w:val="005056B6"/>
    <w:rsid w:val="00513C96"/>
    <w:rsid w:val="005143D8"/>
    <w:rsid w:val="0054175B"/>
    <w:rsid w:val="005457D0"/>
    <w:rsid w:val="00556ED2"/>
    <w:rsid w:val="0058129B"/>
    <w:rsid w:val="00587863"/>
    <w:rsid w:val="00591011"/>
    <w:rsid w:val="005C6BBE"/>
    <w:rsid w:val="005F4AC2"/>
    <w:rsid w:val="005F7A9B"/>
    <w:rsid w:val="006053F3"/>
    <w:rsid w:val="00630980"/>
    <w:rsid w:val="006333A7"/>
    <w:rsid w:val="00647CF5"/>
    <w:rsid w:val="00680205"/>
    <w:rsid w:val="00686054"/>
    <w:rsid w:val="00690A2C"/>
    <w:rsid w:val="006A1787"/>
    <w:rsid w:val="006B5B99"/>
    <w:rsid w:val="006C4A37"/>
    <w:rsid w:val="006F672E"/>
    <w:rsid w:val="0071349A"/>
    <w:rsid w:val="00725375"/>
    <w:rsid w:val="00793CF1"/>
    <w:rsid w:val="007A2BD7"/>
    <w:rsid w:val="007D1083"/>
    <w:rsid w:val="0080048A"/>
    <w:rsid w:val="00806305"/>
    <w:rsid w:val="008636EF"/>
    <w:rsid w:val="008E4854"/>
    <w:rsid w:val="008F690A"/>
    <w:rsid w:val="00932BC7"/>
    <w:rsid w:val="00942435"/>
    <w:rsid w:val="009724B7"/>
    <w:rsid w:val="009A676E"/>
    <w:rsid w:val="009A7B8D"/>
    <w:rsid w:val="009B1F43"/>
    <w:rsid w:val="009E67D5"/>
    <w:rsid w:val="009F1CCE"/>
    <w:rsid w:val="00A159D8"/>
    <w:rsid w:val="00A23021"/>
    <w:rsid w:val="00A25DB1"/>
    <w:rsid w:val="00A428BA"/>
    <w:rsid w:val="00A434CD"/>
    <w:rsid w:val="00A61A3E"/>
    <w:rsid w:val="00A657BA"/>
    <w:rsid w:val="00A77620"/>
    <w:rsid w:val="00A823BD"/>
    <w:rsid w:val="00A87AD5"/>
    <w:rsid w:val="00A90E4E"/>
    <w:rsid w:val="00A94FA3"/>
    <w:rsid w:val="00AA4C78"/>
    <w:rsid w:val="00AD1358"/>
    <w:rsid w:val="00AF1070"/>
    <w:rsid w:val="00B14EDD"/>
    <w:rsid w:val="00B26878"/>
    <w:rsid w:val="00B81AC8"/>
    <w:rsid w:val="00B84E52"/>
    <w:rsid w:val="00B9654C"/>
    <w:rsid w:val="00B96664"/>
    <w:rsid w:val="00BB4AD3"/>
    <w:rsid w:val="00BD79F0"/>
    <w:rsid w:val="00BE247C"/>
    <w:rsid w:val="00C32C53"/>
    <w:rsid w:val="00C65A10"/>
    <w:rsid w:val="00C72E8A"/>
    <w:rsid w:val="00C73F37"/>
    <w:rsid w:val="00CC2762"/>
    <w:rsid w:val="00CC437B"/>
    <w:rsid w:val="00CD2F65"/>
    <w:rsid w:val="00CE7CE8"/>
    <w:rsid w:val="00CF1A7E"/>
    <w:rsid w:val="00D1432F"/>
    <w:rsid w:val="00D2518A"/>
    <w:rsid w:val="00D50EC4"/>
    <w:rsid w:val="00D5464F"/>
    <w:rsid w:val="00D5610D"/>
    <w:rsid w:val="00D62696"/>
    <w:rsid w:val="00DD105E"/>
    <w:rsid w:val="00DE6C8D"/>
    <w:rsid w:val="00DF1B2B"/>
    <w:rsid w:val="00DF4C15"/>
    <w:rsid w:val="00E1266F"/>
    <w:rsid w:val="00E20B16"/>
    <w:rsid w:val="00E5082E"/>
    <w:rsid w:val="00E538ED"/>
    <w:rsid w:val="00E6282B"/>
    <w:rsid w:val="00E70581"/>
    <w:rsid w:val="00E755A8"/>
    <w:rsid w:val="00E92475"/>
    <w:rsid w:val="00E926E2"/>
    <w:rsid w:val="00ED1DBF"/>
    <w:rsid w:val="00ED627C"/>
    <w:rsid w:val="00F16A56"/>
    <w:rsid w:val="00F4471D"/>
    <w:rsid w:val="00F61611"/>
    <w:rsid w:val="00F77C1E"/>
    <w:rsid w:val="00F9074F"/>
    <w:rsid w:val="00FC5397"/>
    <w:rsid w:val="00FD042C"/>
    <w:rsid w:val="00FD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47896"/>
  <w15:chartTrackingRefBased/>
  <w15:docId w15:val="{16EB87DC-7BFC-4E99-A226-2194CB589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3758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758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758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758A6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semiHidden/>
    <w:unhideWhenUsed/>
    <w:rsid w:val="00F77C1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77C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77C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C1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C6BBE"/>
    <w:pPr>
      <w:ind w:left="720"/>
      <w:contextualSpacing/>
    </w:pPr>
  </w:style>
  <w:style w:type="paragraph" w:styleId="Revision">
    <w:name w:val="Revision"/>
    <w:hidden/>
    <w:uiPriority w:val="99"/>
    <w:semiHidden/>
    <w:rsid w:val="00086F4E"/>
    <w:pPr>
      <w:spacing w:after="0" w:line="240" w:lineRule="auto"/>
    </w:pPr>
  </w:style>
  <w:style w:type="character" w:customStyle="1" w:styleId="fontstyle01">
    <w:name w:val="fontstyle01"/>
    <w:basedOn w:val="DefaultParagraphFont"/>
    <w:rsid w:val="00A23021"/>
    <w:rPr>
      <w:rFonts w:ascii="YkrrdlAdvTTb5929f4c" w:hAnsi="YkrrdlAdvTTb5929f4c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Tharani S</cp:lastModifiedBy>
  <cp:revision>5</cp:revision>
  <dcterms:created xsi:type="dcterms:W3CDTF">2024-09-27T11:34:00Z</dcterms:created>
  <dcterms:modified xsi:type="dcterms:W3CDTF">2024-12-06T06:18:00Z</dcterms:modified>
</cp:coreProperties>
</file>